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93FB2" w14:textId="53FCCE1C" w:rsidR="0082220F" w:rsidRDefault="0019198A" w:rsidP="0082220F">
      <w:pPr>
        <w:spacing w:after="0"/>
        <w:rPr>
          <w:b/>
        </w:rPr>
      </w:pPr>
      <w:r>
        <w:rPr>
          <w:b/>
        </w:rPr>
        <w:t>Infant c</w:t>
      </w:r>
      <w:r w:rsidR="0082220F" w:rsidRPr="000E34E3">
        <w:rPr>
          <w:b/>
        </w:rPr>
        <w:t xml:space="preserve">haracteristics and their association with </w:t>
      </w:r>
      <w:r w:rsidR="0082220F">
        <w:rPr>
          <w:b/>
        </w:rPr>
        <w:t>infant u6m wasting – subdivided into severe and moderate wasting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559"/>
        <w:gridCol w:w="2277"/>
        <w:gridCol w:w="752"/>
        <w:gridCol w:w="752"/>
        <w:gridCol w:w="686"/>
        <w:gridCol w:w="918"/>
        <w:gridCol w:w="649"/>
        <w:gridCol w:w="752"/>
        <w:gridCol w:w="615"/>
        <w:gridCol w:w="1018"/>
      </w:tblGrid>
      <w:tr w:rsidR="0082220F" w:rsidRPr="00736824" w14:paraId="426C4967" w14:textId="77777777" w:rsidTr="0082220F">
        <w:trPr>
          <w:trHeight w:val="20"/>
        </w:trPr>
        <w:tc>
          <w:tcPr>
            <w:tcW w:w="1922" w:type="pct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86D85AE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7" w:type="pct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CAE1AFB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520" w:type="pct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E4E06EB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Adjusted</w:t>
            </w:r>
          </w:p>
        </w:tc>
      </w:tr>
      <w:tr w:rsidR="0082220F" w:rsidRPr="00736824" w14:paraId="4D15F323" w14:textId="77777777" w:rsidTr="0082220F">
        <w:trPr>
          <w:trHeight w:val="20"/>
        </w:trPr>
        <w:tc>
          <w:tcPr>
            <w:tcW w:w="192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48BAC6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322D46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72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FAD20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A15E2D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A684A5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8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3B6C70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BBBB86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212A6" w:rsidRPr="00736824" w14:paraId="6428D60E" w14:textId="77777777" w:rsidTr="00D212A6">
        <w:trPr>
          <w:trHeight w:val="20"/>
        </w:trPr>
        <w:tc>
          <w:tcPr>
            <w:tcW w:w="1922" w:type="pct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00F817" w14:textId="7B639672" w:rsidR="00D212A6" w:rsidRPr="00736824" w:rsidRDefault="00D212A6" w:rsidP="00D212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GENERAL CHARACTERISTICS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368F8070" w14:textId="77777777" w:rsidR="00D212A6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03A8F80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11A0192A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right w:val="nil"/>
            </w:tcBorders>
          </w:tcPr>
          <w:p w14:paraId="45F216E1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right w:val="nil"/>
            </w:tcBorders>
          </w:tcPr>
          <w:p w14:paraId="73649F89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right w:val="nil"/>
            </w:tcBorders>
          </w:tcPr>
          <w:p w14:paraId="764936E3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71CBA6DC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right w:val="nil"/>
            </w:tcBorders>
          </w:tcPr>
          <w:p w14:paraId="2CCD44A1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right w:val="nil"/>
            </w:tcBorders>
          </w:tcPr>
          <w:p w14:paraId="59CE8DF5" w14:textId="77777777" w:rsidR="00D212A6" w:rsidRPr="00736824" w:rsidRDefault="00D212A6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2220F" w:rsidRPr="00736824" w14:paraId="004F67DA" w14:textId="77777777" w:rsidTr="00D212A6">
        <w:trPr>
          <w:trHeight w:val="20"/>
        </w:trPr>
        <w:tc>
          <w:tcPr>
            <w:tcW w:w="1922" w:type="pct"/>
            <w:gridSpan w:val="2"/>
            <w:tcBorders>
              <w:left w:val="nil"/>
              <w:right w:val="nil"/>
            </w:tcBorders>
          </w:tcPr>
          <w:p w14:paraId="5E1D53A4" w14:textId="56F3C312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group </w:t>
            </w: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(N=16213)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261E90D3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7DA6A4BF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7D0B3921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29BB009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right w:val="nil"/>
            </w:tcBorders>
          </w:tcPr>
          <w:p w14:paraId="19BD054A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380AE52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right w:val="nil"/>
            </w:tcBorders>
          </w:tcPr>
          <w:p w14:paraId="7AAC295F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9BC1A72" w14:textId="77777777" w:rsidR="0082220F" w:rsidRPr="00736824" w:rsidRDefault="0082220F" w:rsidP="0082220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45297F63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14FC0E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4C49" w14:textId="7BC6E52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to 2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8A16" w14:textId="31045B0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4D13" w14:textId="0F25BCB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BF00" w14:textId="35C4AA4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E2876" w14:textId="54C4D5F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F8F3" w14:textId="0391B2A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19198A">
              <w:rPr>
                <w:i/>
                <w:color w:val="000000"/>
                <w:sz w:val="18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8A6C" w14:textId="16F122F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2CB8" w14:textId="3BD76D3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86BB" w14:textId="5285D11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3F89CC4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408CF6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A054" w14:textId="493518C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    3 to 5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8989" w14:textId="1E51F1E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A3081" w14:textId="48B8E33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6F46" w14:textId="77F24BD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A2ED" w14:textId="255539A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74E6B" w14:textId="7678D3E3" w:rsidR="00C1503A" w:rsidRPr="0019198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198A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1D0F" w14:textId="1465B5B6" w:rsidR="00C1503A" w:rsidRPr="0019198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198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BF82" w14:textId="1CF8BF8A" w:rsidR="00C1503A" w:rsidRPr="0019198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198A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D031" w14:textId="0DD8E25C" w:rsidR="00C1503A" w:rsidRPr="0019198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198A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C1503A" w:rsidRPr="00736824" w14:paraId="1A2C0D5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7D3165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C385" w14:textId="7E77BBD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to 2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9199" w14:textId="3BDDBF81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 w:rsidRPr="00120D1B">
              <w:rPr>
                <w:rFonts w:cs="Times New Roman"/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4A9D" w14:textId="23AA7B9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92D12" w14:textId="03EFDAD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2E2AE" w14:textId="66E1EA8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1090" w14:textId="6748975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B5F1E" w14:textId="77A3F05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F703" w14:textId="0AB9093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0454" w14:textId="3680EAB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109CF7EF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708A22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0943" w14:textId="150417E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    3 to 5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FC13" w14:textId="7B8E6E4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293D" w14:textId="222A711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D5CF" w14:textId="51424A2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5F70" w14:textId="24BBC75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FB1E" w14:textId="077EC71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86E9" w14:textId="25A8C02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90C2" w14:textId="55E1841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1C8B" w14:textId="47956F5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C1503A" w:rsidRPr="00736824" w14:paraId="2A208405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8C4250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2838" w14:textId="2AEF13E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to 2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E787" w14:textId="3289FE6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F133" w14:textId="7C71952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EC1F" w14:textId="4F4A9CE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3CC1" w14:textId="05A6139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6346" w14:textId="49881BF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3FE1" w14:textId="394C91F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9791" w14:textId="64194A8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870B" w14:textId="340CA4C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13F960A" w14:textId="77777777" w:rsidTr="00D212A6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3C75712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0083E8DA" w14:textId="5916E18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    3 to 5 month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F889F54" w14:textId="0DE31459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75532D6" w14:textId="5B9063F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A8BE81A" w14:textId="4D58A99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2453F54E" w14:textId="23CB22E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43F66C3B" w14:textId="4ADC9E7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FA2E46E" w14:textId="0CB90B5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0722375E" w14:textId="31F59C1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46B2B7BD" w14:textId="3673009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1503A" w:rsidRPr="00736824" w14:paraId="0AF1CCB6" w14:textId="77777777" w:rsidTr="00D212A6">
        <w:trPr>
          <w:trHeight w:val="20"/>
        </w:trPr>
        <w:tc>
          <w:tcPr>
            <w:tcW w:w="1922" w:type="pct"/>
            <w:gridSpan w:val="2"/>
            <w:tcBorders>
              <w:left w:val="nil"/>
              <w:right w:val="nil"/>
            </w:tcBorders>
          </w:tcPr>
          <w:p w14:paraId="799C290E" w14:textId="57BA7904" w:rsidR="00C1503A" w:rsidRPr="00736824" w:rsidRDefault="00C1503A" w:rsidP="00C1503A">
            <w:pPr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ex</w:t>
            </w: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 xml:space="preserve"> (N=16213)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76DFF34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884A19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6337091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165D51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right w:val="nil"/>
            </w:tcBorders>
          </w:tcPr>
          <w:p w14:paraId="4AAD6DC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7A589C7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right w:val="nil"/>
            </w:tcBorders>
          </w:tcPr>
          <w:p w14:paraId="34777E2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672ED6C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3312E9F2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9471BB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708BA440" w14:textId="4E86548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Female </w:t>
            </w:r>
            <w:r w:rsidRPr="0082220F">
              <w:rPr>
                <w:rFonts w:cs="Times New Roman"/>
                <w:i/>
                <w:color w:val="000000"/>
                <w:sz w:val="20"/>
                <w:szCs w:val="20"/>
              </w:rPr>
              <w:t>(vs male ref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8291832" w14:textId="3B763DD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B921434" w14:textId="422F935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4E1DC0CB" w14:textId="36350EF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667A0489" w14:textId="2C8C95D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720CDEF9" w14:textId="0DB24CD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2482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2D2E32D" w14:textId="0C39A63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2482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1F6224C5" w14:textId="1AA9B5D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2482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132950F1" w14:textId="7BB0CAB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E2482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C1503A" w:rsidRPr="00736824" w14:paraId="05B4FB1F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7A5ABD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29BD9F5C" w14:textId="64DE6B5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“ “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6A9760DD" w14:textId="6EF47A4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C6BF353" w14:textId="34043F3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6462865A" w14:textId="21F96AF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32C90450" w14:textId="22BFAC7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64B72DD4" w14:textId="485EE79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626603C4" w14:textId="75D0BF5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7EAB69AA" w14:textId="644A855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11019B71" w14:textId="19EA2EC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C1503A" w:rsidRPr="00736824" w14:paraId="0CFF3FC2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0B12892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6124CCE0" w14:textId="5BA0285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/>
                <w:color w:val="000000"/>
                <w:sz w:val="20"/>
                <w:szCs w:val="20"/>
              </w:rPr>
              <w:t>“ “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5BD48531" w14:textId="3C3E5C66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sz w:val="20"/>
              </w:rPr>
              <w:t>1.1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03067E26" w14:textId="3F6B971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sz w:val="20"/>
              </w:rPr>
              <w:t>0.9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14:paraId="2B222703" w14:textId="1D8F0AC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sz w:val="20"/>
              </w:rPr>
              <w:t>1.3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83F6233" w14:textId="473DCDE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12A733A5" w14:textId="2BC831CA" w:rsidR="00C1503A" w:rsidRPr="00736824" w:rsidRDefault="003A5ABF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374F0BF" w14:textId="3A2AE986" w:rsidR="00C1503A" w:rsidRPr="00736824" w:rsidRDefault="003A5ABF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2844A4E2" w14:textId="1B4D9D0A" w:rsidR="00C1503A" w:rsidRPr="00736824" w:rsidRDefault="003A5ABF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6C762F3E" w14:textId="0B8E3691" w:rsidR="00C1503A" w:rsidRPr="00736824" w:rsidRDefault="003A5ABF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1503A" w:rsidRPr="00736824" w14:paraId="24BC3686" w14:textId="77777777" w:rsidTr="00D212A6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6AC6462E" w14:textId="40DEA120" w:rsidR="00C1503A" w:rsidRPr="0082220F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2220F">
              <w:rPr>
                <w:rFonts w:cs="Times New Roman"/>
                <w:b/>
                <w:color w:val="000000"/>
                <w:sz w:val="20"/>
                <w:szCs w:val="20"/>
              </w:rPr>
              <w:t>Birth Spacing (N=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12373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537F528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568E4D7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2C3F16E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0B5DECF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14:paraId="2D57914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136DEFD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7B97062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6BD3504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5EEE3C3" w14:textId="77777777" w:rsidTr="006925D9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63846E19" w14:textId="744BA22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6A80907E" w14:textId="4E10BC3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gt;24months </w:t>
            </w:r>
            <w:r w:rsidRPr="0082220F">
              <w:rPr>
                <w:rFonts w:cs="Times New Roman"/>
                <w:i/>
                <w:color w:val="000000"/>
                <w:sz w:val="20"/>
                <w:szCs w:val="20"/>
              </w:rPr>
              <w:t>(vs &lt;=24m ref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.</w:t>
            </w:r>
            <w:r w:rsidRPr="0082220F">
              <w:rPr>
                <w:rFonts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13422B0" w14:textId="44446F2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823AFE0" w14:textId="1069D8D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7C1EFA77" w14:textId="47B021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4B7B9C1E" w14:textId="4B0D4E5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60211286" w14:textId="588391D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FD08089" w14:textId="4A7F837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CDFEA27" w14:textId="18E3E85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2526A0AD" w14:textId="7A561A1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1503A" w:rsidRPr="00736824" w14:paraId="69FD64D1" w14:textId="77777777" w:rsidTr="007702EB">
        <w:trPr>
          <w:trHeight w:val="20"/>
        </w:trPr>
        <w:tc>
          <w:tcPr>
            <w:tcW w:w="781" w:type="pct"/>
            <w:tcBorders>
              <w:left w:val="nil"/>
              <w:right w:val="nil"/>
            </w:tcBorders>
          </w:tcPr>
          <w:p w14:paraId="48A4A4A7" w14:textId="1498078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left w:val="nil"/>
              <w:right w:val="nil"/>
            </w:tcBorders>
            <w:vAlign w:val="bottom"/>
          </w:tcPr>
          <w:p w14:paraId="6F4D7B53" w14:textId="077CC08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“ “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0A810522" w14:textId="73EE888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24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12AEA513" w14:textId="20F890B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bottom"/>
          </w:tcPr>
          <w:p w14:paraId="50FF7476" w14:textId="7AD5798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59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bottom"/>
          </w:tcPr>
          <w:p w14:paraId="7323B34C" w14:textId="653864C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325" w:type="pct"/>
            <w:tcBorders>
              <w:left w:val="nil"/>
              <w:right w:val="nil"/>
            </w:tcBorders>
            <w:vAlign w:val="bottom"/>
          </w:tcPr>
          <w:p w14:paraId="3BA2620C" w14:textId="0CDD41E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23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5F982E84" w14:textId="1F35E1B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bottom"/>
          </w:tcPr>
          <w:p w14:paraId="6C3D54B8" w14:textId="7121A03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5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bottom"/>
          </w:tcPr>
          <w:p w14:paraId="07E7FDB9" w14:textId="1F8F860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11</w:t>
            </w:r>
          </w:p>
        </w:tc>
      </w:tr>
      <w:tr w:rsidR="00C1503A" w:rsidRPr="00736824" w14:paraId="73BB4693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3911921F" w14:textId="2765DF2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721F9430" w14:textId="3F3B314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“ “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4084E8FA" w14:textId="67E47E5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45EA9C41" w14:textId="43D0329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547956DC" w14:textId="25309F6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40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4E060951" w14:textId="300FFFA6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8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58A048A2" w14:textId="7A17EDE3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9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80F5163" w14:textId="030E1009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1EB1F0F9" w14:textId="4D89D26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7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2B76482A" w14:textId="5A5292D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</w:tr>
      <w:tr w:rsidR="00C1503A" w:rsidRPr="00736824" w14:paraId="51ADE5D7" w14:textId="77777777" w:rsidTr="00BF13BA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02CD47DD" w14:textId="21080C2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Birth Order (N=16213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84AA17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221CE5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65F6BF1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460DD87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14:paraId="1C36D29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7E39672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7B3853B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3AF12F3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0D3DE997" w14:textId="77777777" w:rsidTr="0082220F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1757492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0A9EA4DB" w14:textId="755602A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 (first-born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3271BD0" w14:textId="2C57362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E629B29" w14:textId="28C5EE5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77E727E5" w14:textId="4C54FD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9F26F47" w14:textId="737FDB6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64A3F6FE" w14:textId="5606885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1476663" w14:textId="53A8EA9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B2F9DF6" w14:textId="123B6D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5CCBB079" w14:textId="0CDD1EC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4630AA3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B36F69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A856" w14:textId="0F8ACE9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 (second-born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C3A9" w14:textId="0B11581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EAC2" w14:textId="336D111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7EF70" w14:textId="7A359C0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8929" w14:textId="75AFE8B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ABD4" w14:textId="787EF65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DE38" w14:textId="39BE37C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146F" w14:textId="516FDAF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DD8A" w14:textId="4B2F01C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1503A" w:rsidRPr="00736824" w14:paraId="0B344D19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3FF94F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9BE8" w14:textId="5B2353E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third-born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DFA3" w14:textId="6563176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2737" w14:textId="2586103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28E5" w14:textId="23296F4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B0B6" w14:textId="079F4B2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EF96" w14:textId="0512751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338B" w14:textId="3022414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449F" w14:textId="2D301A4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5B88" w14:textId="296D514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1503A" w:rsidRPr="00736824" w14:paraId="55F9A32E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07E5FA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132F" w14:textId="7FB1B78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 (fourth-born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CE9D" w14:textId="61D363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1D07" w14:textId="058A449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4DAA" w14:textId="2476B1F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4E78" w14:textId="789651C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3805" w14:textId="39CB511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FD44" w14:textId="47F2186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17A8" w14:textId="2D9EDA5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6EE8" w14:textId="422C35C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C1503A" w:rsidRPr="00736824" w14:paraId="6334F482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4F600F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E03D" w14:textId="4294DD6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50F7" w14:textId="466618A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 xml:space="preserve">1 </w:t>
            </w:r>
            <w:r w:rsidRPr="00120D1B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CE2C" w14:textId="55CCB98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61E7" w14:textId="29F72BD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8E65" w14:textId="0A5AAEB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8A5D" w14:textId="53EDEF8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EB2C" w14:textId="6A0C208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EB92" w14:textId="6E49DF1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3227" w14:textId="2300910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7226B986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195004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7C66F" w14:textId="63FFAA3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5DBB" w14:textId="07DB3D0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7FDD" w14:textId="00C0C73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0C37" w14:textId="7EA7D0D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6608" w14:textId="1AEC88D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28C1" w14:textId="0BAB70C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6AE0" w14:textId="4B12CF7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E978" w14:textId="2BAD2EF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6F1F" w14:textId="6DD2F92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</w:tr>
      <w:tr w:rsidR="00C1503A" w:rsidRPr="00736824" w14:paraId="3176E7FF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2A82B8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094E" w14:textId="6230DC7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A358" w14:textId="014FC05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2EAE" w14:textId="6B91F15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6762B" w14:textId="58E4717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28DD" w14:textId="06C25F2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6693" w14:textId="70DA56C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E965" w14:textId="0340FDB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B949" w14:textId="6F52506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E715" w14:textId="6BBDF64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</w:tr>
      <w:tr w:rsidR="00C1503A" w:rsidRPr="00736824" w14:paraId="4F2E26A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9AEFF0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62EB" w14:textId="0787743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8287" w14:textId="380C290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2E83" w14:textId="458E09F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3DA4" w14:textId="75222E0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A58D" w14:textId="1005071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FE7E" w14:textId="3A3D292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13BF" w14:textId="57616C5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567B" w14:textId="4F85A93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B38E" w14:textId="55B9362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 w:rsidR="00C1503A" w:rsidRPr="00736824" w14:paraId="574529D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88CB26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3D615" w14:textId="72821C6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A8DE" w14:textId="292B67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F9D5" w14:textId="0139B1B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2828" w14:textId="1D635A3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872F" w14:textId="078925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AEB45" w14:textId="335D9D1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7DB3" w14:textId="295FADD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0862" w14:textId="569D01A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4E99" w14:textId="6056805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6875596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363B47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0C85" w14:textId="04894F2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305E" w14:textId="57B6A22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6F45" w14:textId="1477AEB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A446" w14:textId="4E75DE8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F528" w14:textId="07E9012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F6AA" w14:textId="168F9586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D09E" w14:textId="1D67EE2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16CB" w14:textId="37290C8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119C" w14:textId="300D412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</w:tr>
      <w:tr w:rsidR="00C1503A" w:rsidRPr="00736824" w14:paraId="0968604F" w14:textId="77777777" w:rsidTr="00D212A6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8F4769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5575C649" w14:textId="22AE3EA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244B31E" w14:textId="004D06F9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0983C26" w14:textId="26111E1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2B4844C3" w14:textId="79BBB1C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2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0E82C735" w14:textId="309FA5E3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4A20F1FA" w14:textId="77ABCEB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6CEFE6B9" w14:textId="1525B60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4A733E6B" w14:textId="62C5982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22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422E6869" w14:textId="0F093C53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</w:tr>
      <w:tr w:rsidR="00C1503A" w:rsidRPr="00736824" w14:paraId="5D22F841" w14:textId="77777777" w:rsidTr="00D212A6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04437A3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2BB43658" w14:textId="11A6119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B95A7CF" w14:textId="7C47083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75381DE" w14:textId="4C12B15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59AA2166" w14:textId="042B545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6ED03AB7" w14:textId="48F19F8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45697791" w14:textId="5F62466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A1CBD87" w14:textId="5833D3C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3B9FEBAA" w14:textId="57515F6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2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0120A9E9" w14:textId="10A614F1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6</w:t>
            </w:r>
          </w:p>
        </w:tc>
      </w:tr>
      <w:tr w:rsidR="00C1503A" w:rsidRPr="00736824" w14:paraId="2ACDECBB" w14:textId="77777777" w:rsidTr="00D212A6">
        <w:trPr>
          <w:trHeight w:val="20"/>
        </w:trPr>
        <w:tc>
          <w:tcPr>
            <w:tcW w:w="1922" w:type="pct"/>
            <w:gridSpan w:val="2"/>
            <w:tcBorders>
              <w:left w:val="nil"/>
              <w:right w:val="nil"/>
            </w:tcBorders>
          </w:tcPr>
          <w:p w14:paraId="219AC0B0" w14:textId="18D5407F" w:rsidR="00C1503A" w:rsidRPr="00736824" w:rsidRDefault="00C1503A" w:rsidP="00C1503A">
            <w:pPr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Previous child death (N=16213)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48DEF48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2C57E20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4286A0C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1D2A64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right w:val="nil"/>
            </w:tcBorders>
          </w:tcPr>
          <w:p w14:paraId="4942675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13830AC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right w:val="nil"/>
            </w:tcBorders>
          </w:tcPr>
          <w:p w14:paraId="254191D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5F85CB1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489D98BE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8FF899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A85E8" w14:textId="36D9CB0C" w:rsidR="00C1503A" w:rsidRPr="00DA68DD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D532" w14:textId="46AD931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B6AF" w14:textId="0BF1216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110B" w14:textId="3C9BB89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B90C" w14:textId="3D059E4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EA56" w14:textId="75FAB91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AB13" w14:textId="5471BD8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DCD4" w14:textId="2A80C4E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A4A2" w14:textId="290F8C9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766085A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15B07C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AD43" w14:textId="700B061B" w:rsidR="00C1503A" w:rsidRPr="00DA68DD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D2FB" w14:textId="1B96A5D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D9C0" w14:textId="7D6540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6A40" w14:textId="306105A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E860" w14:textId="15234B6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7D86" w14:textId="0610D04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3E91" w14:textId="4E12815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260E" w14:textId="36F9C39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B7B6" w14:textId="26D287C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1503A" w:rsidRPr="00736824" w14:paraId="3C49A35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FF51F6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9F71" w14:textId="2EBCDD3A" w:rsidR="00C1503A" w:rsidRPr="00DA68DD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709E" w14:textId="75AE942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2A92" w14:textId="4577BB3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26B1" w14:textId="1D554B3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B0D51" w14:textId="6C32BBC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E564" w14:textId="715B338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F2F08" w14:textId="52D4F20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097F" w14:textId="4E56AA1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FA78" w14:textId="6DC9597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C1503A" w:rsidRPr="00736824" w14:paraId="34F35889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0F98C3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4CFA1" w14:textId="4B2DD3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2F6C" w14:textId="12FA5FD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 xml:space="preserve">1 </w:t>
            </w:r>
            <w:r w:rsidRPr="00120D1B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3D91" w14:textId="2A3C995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BCC4" w14:textId="71D2B82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83EA" w14:textId="3BF08AF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AA9B" w14:textId="160EE4F1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ED39" w14:textId="6C2456E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99A5" w14:textId="0E54F41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252E" w14:textId="54925F0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4A606765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4C6BC3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BBAE" w14:textId="3804F61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E32C" w14:textId="5D86FA9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C41C" w14:textId="1E491A9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37B2" w14:textId="758E36F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731D" w14:textId="4EE980C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31C5E" w14:textId="5F64B85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0D28" w14:textId="360143F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6431" w14:textId="69992A7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692A" w14:textId="59FFA88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</w:tr>
      <w:tr w:rsidR="00C1503A" w:rsidRPr="00736824" w14:paraId="3211A6E3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F6B602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EAC2" w14:textId="31621F6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B55F" w14:textId="46BAC64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CD62" w14:textId="0655071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1A91" w14:textId="06FD651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1115" w14:textId="1E678AD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1563" w14:textId="366875A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27118" w14:textId="60765AC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A8C5" w14:textId="3784D58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5B92" w14:textId="3FEE2B3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</w:tr>
      <w:tr w:rsidR="00C1503A" w:rsidRPr="00736824" w14:paraId="07542BAB" w14:textId="77777777" w:rsidTr="00DA68DD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6985F4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4E8CFD84" w14:textId="0F6538B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1E68434" w14:textId="454A57E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36A6ACC" w14:textId="501A25F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48FFEE2" w14:textId="163006D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331F7B9" w14:textId="4B826AB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7EF942F4" w14:textId="654428A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B8A872C" w14:textId="02D8370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4C7078A1" w14:textId="3BC4EA4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11D08392" w14:textId="0C5B951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7AC4FC4A" w14:textId="77777777" w:rsidTr="00DA68DD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59C75D7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505A5B67" w14:textId="393D055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57153D6" w14:textId="58ECC74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7AA1547" w14:textId="0EA55BB1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2FF2B25" w14:textId="78BB3C8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022708EE" w14:textId="31E54A2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2E8E47D0" w14:textId="5E3F300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365B6A1" w14:textId="3921EE4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101C1496" w14:textId="65C012E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204E66A8" w14:textId="7E60DAA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</w:tr>
      <w:tr w:rsidR="00C1503A" w:rsidRPr="00736824" w14:paraId="4FB9FFE1" w14:textId="77777777" w:rsidTr="00DA68DD">
        <w:trPr>
          <w:trHeight w:val="20"/>
        </w:trPr>
        <w:tc>
          <w:tcPr>
            <w:tcW w:w="781" w:type="pct"/>
            <w:tcBorders>
              <w:left w:val="nil"/>
              <w:bottom w:val="single" w:sz="6" w:space="0" w:color="auto"/>
              <w:right w:val="nil"/>
            </w:tcBorders>
          </w:tcPr>
          <w:p w14:paraId="2261A2B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6AB9E52" w14:textId="7501C98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60"/>
              <w:rPr>
                <w:rFonts w:cs="Times New Roman"/>
                <w:color w:val="000000"/>
                <w:sz w:val="20"/>
                <w:szCs w:val="20"/>
              </w:rPr>
            </w:pPr>
            <w:r w:rsidRPr="00DA68DD">
              <w:rPr>
                <w:rFonts w:cs="Times New Roman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377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50E57BD7" w14:textId="2D0C51E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4</w:t>
            </w:r>
          </w:p>
        </w:tc>
        <w:tc>
          <w:tcPr>
            <w:tcW w:w="377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ECCCEF6" w14:textId="4CADB72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44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22C5D66" w14:textId="3F58E0A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53</w:t>
            </w:r>
          </w:p>
        </w:tc>
        <w:tc>
          <w:tcPr>
            <w:tcW w:w="460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5B080E6F" w14:textId="4FB08146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37</w:t>
            </w:r>
          </w:p>
        </w:tc>
        <w:tc>
          <w:tcPr>
            <w:tcW w:w="325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5F1EA63E" w14:textId="415C4341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377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5DC8445" w14:textId="0B8CF2E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08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7CB2C8C" w14:textId="394E422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46</w:t>
            </w:r>
          </w:p>
        </w:tc>
        <w:tc>
          <w:tcPr>
            <w:tcW w:w="510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7878DCC2" w14:textId="2A9B918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</w:tr>
      <w:tr w:rsidR="00C1503A" w:rsidRPr="00736824" w14:paraId="443E21FD" w14:textId="77777777" w:rsidTr="00D212A6">
        <w:trPr>
          <w:trHeight w:val="20"/>
        </w:trPr>
        <w:tc>
          <w:tcPr>
            <w:tcW w:w="1922" w:type="pct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1BF85E" w14:textId="0810E5D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ANTENATAL AND BIRTH HISTORY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0B4F1FE9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313FF4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5135D59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right w:val="nil"/>
            </w:tcBorders>
          </w:tcPr>
          <w:p w14:paraId="194FA03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right w:val="nil"/>
            </w:tcBorders>
          </w:tcPr>
          <w:p w14:paraId="1EC1B40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right w:val="nil"/>
            </w:tcBorders>
          </w:tcPr>
          <w:p w14:paraId="0824087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6964D51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right w:val="nil"/>
            </w:tcBorders>
          </w:tcPr>
          <w:p w14:paraId="5C4F4E0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right w:val="nil"/>
            </w:tcBorders>
          </w:tcPr>
          <w:p w14:paraId="69718D1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1D3A515" w14:textId="77777777" w:rsidTr="00DA68DD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5C7DCF90" w14:textId="79336676" w:rsidR="00C1503A" w:rsidRPr="00D212A6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D212A6">
              <w:rPr>
                <w:b/>
                <w:color w:val="000000"/>
                <w:sz w:val="20"/>
                <w:szCs w:val="20"/>
              </w:rPr>
              <w:t>Appropriate ANC 4+ visits by skilled provider (N=15908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190AA7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5E796C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209129F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C02B28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14:paraId="0E86E24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67A4329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2135681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18E69AF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3A5D5B7C" w14:textId="77777777" w:rsidTr="006925D9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0F710F0B" w14:textId="61CACF8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7F5AC87F" w14:textId="37D81F3E" w:rsidR="00C1503A" w:rsidRPr="00E679F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679FB">
              <w:rPr>
                <w:rFonts w:cs="Times New Roman"/>
                <w:i/>
                <w:color w:val="000000"/>
                <w:sz w:val="20"/>
                <w:szCs w:val="20"/>
              </w:rPr>
              <w:t>(vs not ref.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58CAB67B" w14:textId="44EE318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3C780BF" w14:textId="4539F5E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47A30716" w14:textId="165DD81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5453BFD1" w14:textId="3BBBD0E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BA1680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2BF29330" w14:textId="6438B42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4055F3F" w14:textId="2661826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D23C051" w14:textId="5235B17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4F95A164" w14:textId="36FD4F3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BA1680">
              <w:rPr>
                <w:color w:val="000000"/>
                <w:sz w:val="16"/>
                <w:szCs w:val="20"/>
              </w:rPr>
              <w:t>**</w:t>
            </w:r>
          </w:p>
        </w:tc>
      </w:tr>
      <w:tr w:rsidR="00C1503A" w:rsidRPr="00736824" w14:paraId="1D762F91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2A8B7BF0" w14:textId="3C87F8D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441E828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18139F2" w14:textId="445E78F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598E3C3" w14:textId="7753AEA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45668A6E" w14:textId="6060912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09D96898" w14:textId="208ECB9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748E3F65" w14:textId="6F2551F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022FE08" w14:textId="05C6183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9782198" w14:textId="1B9BEBB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00AD8FE7" w14:textId="50A14F0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C1503A" w:rsidRPr="00736824" w14:paraId="4692E713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23C88C97" w14:textId="4761E33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5FC64B0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55385083" w14:textId="56EF201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C7581B0" w14:textId="2EAFFF42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72FD1D71" w14:textId="30E0511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35F7674" w14:textId="33841E7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</w:t>
            </w:r>
            <w:r w:rsidRPr="007702EB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30502A77" w14:textId="38A700E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E79E77B" w14:textId="79DB9D19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75B221C3" w14:textId="7926C4D6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4DC62C00" w14:textId="5E1712F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*</w:t>
            </w:r>
          </w:p>
        </w:tc>
      </w:tr>
      <w:tr w:rsidR="00C1503A" w:rsidRPr="00736824" w14:paraId="7E88156F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25598EED" w14:textId="784DC8DD" w:rsidR="00C1503A" w:rsidRPr="00D212A6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12A6">
              <w:rPr>
                <w:b/>
                <w:color w:val="000000"/>
                <w:sz w:val="20"/>
                <w:szCs w:val="20"/>
              </w:rPr>
              <w:t>Born at home (N=16099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7CCD0DE" w14:textId="4478E07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775CC63" w14:textId="0EF4129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4D2EAFA1" w14:textId="6EF02CD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1314A023" w14:textId="1C6878D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195020BB" w14:textId="393409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2045A62" w14:textId="5C62110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6C0C4122" w14:textId="0C455F3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2D2BA5E5" w14:textId="5E2D55E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5AD5DB1" w14:textId="77777777" w:rsidTr="006925D9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45AB3BF5" w14:textId="7CFCE04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552810ED" w14:textId="73500B77" w:rsidR="00C1503A" w:rsidRPr="00E679F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679FB">
              <w:rPr>
                <w:i/>
                <w:color w:val="000000"/>
                <w:sz w:val="20"/>
                <w:szCs w:val="20"/>
              </w:rPr>
              <w:t>(vs facility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679FB">
              <w:rPr>
                <w:i/>
                <w:color w:val="000000"/>
                <w:sz w:val="20"/>
                <w:szCs w:val="20"/>
              </w:rPr>
              <w:t>ref.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D1E35A7" w14:textId="3924289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AFD348B" w14:textId="3B35137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2ED56920" w14:textId="7E37F54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4C2EC60B" w14:textId="43C957B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FE66C0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39707089" w14:textId="1E3801A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999F7C3" w14:textId="65A3E6D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12C2ABF7" w14:textId="5BDAAB8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514BD814" w14:textId="6EF33E7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568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C1503A" w:rsidRPr="00736824" w14:paraId="5F2C7A25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46F034C1" w14:textId="0C34EFC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0824A7B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01428B32" w14:textId="48DCC4F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3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70E2B8BB" w14:textId="587DE7D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10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</w:tcPr>
          <w:p w14:paraId="44D5C749" w14:textId="7134EDD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57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584B095E" w14:textId="2D0C98B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&lt;0.01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14:paraId="51B350C9" w14:textId="723EA77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2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672F0F9A" w14:textId="68AA581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03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137665F5" w14:textId="6A02537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sz w:val="20"/>
              </w:rPr>
              <w:t>1.54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403227C5" w14:textId="3496276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0.03*</w:t>
            </w:r>
          </w:p>
        </w:tc>
      </w:tr>
      <w:tr w:rsidR="00C1503A" w:rsidRPr="00736824" w14:paraId="49E3293E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0CB78D09" w14:textId="65DF024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78AA508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8E06F70" w14:textId="59BC28D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51FE33F" w14:textId="2277364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6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035DAD46" w14:textId="526A969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62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3BCD118C" w14:textId="59D1188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45270DC3" w14:textId="0AC59FA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2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647CCE2" w14:textId="5A8A7281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0B8BA1D1" w14:textId="0C57987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53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06CB8CBF" w14:textId="7788505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2*</w:t>
            </w:r>
          </w:p>
        </w:tc>
      </w:tr>
      <w:tr w:rsidR="00C1503A" w:rsidRPr="00736824" w14:paraId="0E03E068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0C0F7B99" w14:textId="0ABC84CB" w:rsidR="00C1503A" w:rsidRPr="00D212A6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12A6">
              <w:rPr>
                <w:b/>
                <w:color w:val="000000"/>
                <w:sz w:val="20"/>
                <w:szCs w:val="20"/>
              </w:rPr>
              <w:t>Born by C-section (N=16181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49054EB5" w14:textId="59238F0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BA96372" w14:textId="6946B89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5C59099E" w14:textId="2D852E1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5ED2E051" w14:textId="27C4372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5AF46F2C" w14:textId="0E7E8BC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E59CC77" w14:textId="11C6B0E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0605D723" w14:textId="05E3DDF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291B0E64" w14:textId="49D184E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79372B7A" w14:textId="77777777" w:rsidTr="006925D9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1866D02F" w14:textId="4C4803A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3B4D5166" w14:textId="2104D7FB" w:rsidR="00C1503A" w:rsidRPr="00E679F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679FB">
              <w:rPr>
                <w:rFonts w:cs="Times New Roman"/>
                <w:i/>
                <w:color w:val="000000"/>
                <w:sz w:val="20"/>
                <w:szCs w:val="20"/>
              </w:rPr>
              <w:t>(vs normal birth ref.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03883FB" w14:textId="0CB6D71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32C0A6D" w14:textId="5D65E85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3B98D40F" w14:textId="298F35C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10C22D5" w14:textId="760F343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79A127FB" w14:textId="4053E84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687C9E3" w14:textId="6E0360E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1258CD21" w14:textId="12A89D9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73C21F49" w14:textId="69B160A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C1503A" w:rsidRPr="00736824" w14:paraId="3A92EC6A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548BE02E" w14:textId="01C2228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15241E1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5A399AC" w14:textId="6C9BEBA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04B273D" w14:textId="34AC592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2E2D1B24" w14:textId="52E443B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1376EE9A" w14:textId="0D5110F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8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54AC381A" w14:textId="3587986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6DF11316" w14:textId="2DED7E3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5476246F" w14:textId="0B1071B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8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53609076" w14:textId="1D3671B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13</w:t>
            </w:r>
          </w:p>
        </w:tc>
      </w:tr>
      <w:tr w:rsidR="00C1503A" w:rsidRPr="00736824" w14:paraId="544E28FE" w14:textId="77777777" w:rsidTr="007702EB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3184676A" w14:textId="0FB423C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3F801D3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0EE4477" w14:textId="0977A29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FC54F83" w14:textId="4DA5CD6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0F883CF8" w14:textId="6CC5D1FD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897AA8A" w14:textId="1CE47C3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*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6D767607" w14:textId="6C85A9B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49ADB28" w14:textId="5ECD618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73D68E08" w14:textId="0824000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0913B688" w14:textId="20241DCD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5</w:t>
            </w:r>
          </w:p>
        </w:tc>
      </w:tr>
      <w:tr w:rsidR="00C1503A" w:rsidRPr="00736824" w14:paraId="073E43DD" w14:textId="77777777" w:rsidTr="00283D0A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299190C0" w14:textId="75C05B2C" w:rsidR="00C1503A" w:rsidRPr="00D212A6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12A6">
              <w:rPr>
                <w:rFonts w:cs="Times New Roman"/>
                <w:b/>
                <w:color w:val="000000"/>
                <w:sz w:val="20"/>
                <w:szCs w:val="20"/>
              </w:rPr>
              <w:t>Size at birth (N=16035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506AD6A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DB91E6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31CF500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93EA9E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14:paraId="7409296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1E866C0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25EA012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1D3B4E7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6F1D954" w14:textId="77777777" w:rsidTr="006925D9">
        <w:trPr>
          <w:trHeight w:val="20"/>
        </w:trPr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1EAACC1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bottom"/>
          </w:tcPr>
          <w:p w14:paraId="196363E5" w14:textId="0A0D174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4FC191E" w14:textId="71CE5E6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265C4DF8" w14:textId="1508648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3E27F42B" w14:textId="7E05FB2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1DCEDDA1" w14:textId="46807B5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24193252" w14:textId="4CB602A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5AC3C8B" w14:textId="7D9093D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6B9B88A5" w14:textId="2E846A6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48D60E5D" w14:textId="28F306C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18E1C0DE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72B59A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82AE" w14:textId="255CB47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176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st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48B2" w14:textId="4A082B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9555" w14:textId="3668238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87FD" w14:textId="5428E14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D1E5" w14:textId="3F56D00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27FD" w14:textId="0076C28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C0108" w14:textId="671295A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6DF0" w14:textId="4F04203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8ED0" w14:textId="6C55405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C1503A" w:rsidRPr="00736824" w14:paraId="78C153EE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7B0CF6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26D14" w14:textId="63934EE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176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r than average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61FE" w14:textId="1D92195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4348" w14:textId="08E28F8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24A8" w14:textId="76A9B42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127B" w14:textId="6770B17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BD2B" w14:textId="69548A0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F535" w14:textId="6B4015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E340" w14:textId="1474336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BE6D" w14:textId="48E5636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1503A" w:rsidRPr="00736824" w14:paraId="1C0D3A87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BBDC6E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4B21" w14:textId="575F7EB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176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maller than averag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FCF8" w14:textId="2323C7A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6709D" w14:textId="2EAF2BF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0B8D" w14:textId="11362B2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1C3B" w14:textId="7571AB1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568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CE97" w14:textId="2186865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73" w14:textId="40DD2E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E444" w14:textId="003C45C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D63A" w14:textId="24BD774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</w:t>
            </w:r>
            <w:r w:rsidRPr="007356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1**</w:t>
            </w:r>
          </w:p>
        </w:tc>
      </w:tr>
      <w:tr w:rsidR="00C1503A" w:rsidRPr="00736824" w14:paraId="25552362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33A160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AD90A" w14:textId="7D1B8B6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176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22B5" w14:textId="1219EA9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15DF0" w14:textId="074A425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6E0C" w14:textId="46E0752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7C22" w14:textId="2BFC0A3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D98E" w14:textId="7F2031F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CEB6" w14:textId="112A096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A20CE" w14:textId="14B8911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63C3" w14:textId="07A1CCF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C1503A" w:rsidRPr="00736824" w14:paraId="0EE69991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28AFD2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65CE" w14:textId="315F1DA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8938" w14:textId="69742EB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0D13" w14:textId="293244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62AE" w14:textId="086C91A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5957" w14:textId="481CDAE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55E49" w14:textId="1606E0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F4DB" w14:textId="20D7EB0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4356" w14:textId="165F309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028D" w14:textId="5CD8300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0F0299E9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F9E07F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B891" w14:textId="29014D8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st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4A80" w14:textId="11C571D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D057" w14:textId="5EADE60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6A27" w14:textId="505E8F7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3E1F" w14:textId="5B661B6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1117" w14:textId="23783F3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737F" w14:textId="571E87C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CEAB" w14:textId="494B08B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2F98" w14:textId="5E99921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41</w:t>
            </w:r>
          </w:p>
        </w:tc>
      </w:tr>
      <w:tr w:rsidR="00C1503A" w:rsidRPr="00736824" w14:paraId="4559EACB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1D7424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A3CF" w14:textId="6F1AA37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r than av.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2120" w14:textId="44867F1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BC2A" w14:textId="76C7073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748B" w14:textId="4C6CFC6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D7CF" w14:textId="16FF1B81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D57A" w14:textId="50FD02D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626A" w14:textId="1563961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6615" w14:textId="288237A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0AD8" w14:textId="1B648F3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8</w:t>
            </w:r>
          </w:p>
        </w:tc>
      </w:tr>
      <w:tr w:rsidR="00C1503A" w:rsidRPr="00736824" w14:paraId="3729B575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5913DE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47D9" w14:textId="1CD0F07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maller than av.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23C0" w14:textId="232B8A6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675F" w14:textId="5868F6D1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938F" w14:textId="4DD19D9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AC18" w14:textId="7D98B39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D1B7" w14:textId="662F08C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076A" w14:textId="35711250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2E3E" w14:textId="4DD8543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FE53" w14:textId="1AD1629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</w:tr>
      <w:tr w:rsidR="00C1503A" w:rsidRPr="00736824" w14:paraId="48956890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566933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4B3E" w14:textId="7D96FF81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42D9" w14:textId="372045B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3095" w14:textId="6C1FA5D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B559" w14:textId="152A2EE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DC7E" w14:textId="434FDD7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9A5A" w14:textId="40061471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73A99" w14:textId="444B152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D980" w14:textId="0F768A4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7B5C7" w14:textId="74A3218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6</w:t>
            </w:r>
          </w:p>
        </w:tc>
      </w:tr>
      <w:tr w:rsidR="00C1503A" w:rsidRPr="00736824" w14:paraId="4FBBC8B4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623145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0D282" w14:textId="5C639CF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8AD5" w14:textId="0EA3880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03C4" w14:textId="32A682E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4FBE" w14:textId="38F8DC9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0830" w14:textId="3E34672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DCF2" w14:textId="7B66F1A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2301" w14:textId="3751785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B734" w14:textId="4B83B32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1790" w14:textId="167C7C1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5A4AF32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20F6F9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CC26" w14:textId="748ACA8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st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9C039" w14:textId="7482D10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0C31" w14:textId="5999878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AA8F" w14:textId="71F22B39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2C68" w14:textId="6F29D01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2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6061" w14:textId="79B2495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57D5" w14:textId="47B4FE4D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641D" w14:textId="058CAC83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8F4B" w14:textId="00C2DD9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05</w:t>
            </w:r>
          </w:p>
        </w:tc>
      </w:tr>
      <w:tr w:rsidR="00C1503A" w:rsidRPr="00736824" w14:paraId="3A86AED1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085F273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4571239B" w14:textId="0400552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arger than av.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06FBFFC" w14:textId="4EBB554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A24F5BE" w14:textId="03C253F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76F479FF" w14:textId="511BF642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BF93522" w14:textId="2976FA6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427818D1" w14:textId="3098EC64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45CDE00" w14:textId="75B18BB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49BD51D5" w14:textId="374A186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7EF93C2E" w14:textId="03ECA992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8</w:t>
            </w:r>
          </w:p>
        </w:tc>
      </w:tr>
      <w:tr w:rsidR="00C1503A" w:rsidRPr="00736824" w14:paraId="24B3A49A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5548CB9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vAlign w:val="bottom"/>
          </w:tcPr>
          <w:p w14:paraId="64B6AFF9" w14:textId="26F141AE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maller than av.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F89E109" w14:textId="3EA4BD01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4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78B0097" w14:textId="50F39712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2AA29765" w14:textId="2BF760DC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8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3A96BEF4" w14:textId="07777AB0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</w:t>
            </w:r>
            <w:r w:rsidRPr="007702EB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4428787F" w14:textId="0ED8588D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4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FA38284" w14:textId="1CC9C6D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1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1ED2EEC0" w14:textId="03DE8ACA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7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1D1E0BB3" w14:textId="4947765E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</w:tr>
      <w:tr w:rsidR="00C1503A" w:rsidRPr="00736824" w14:paraId="46B0974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D566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B178188" w14:textId="7CC0DFD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FD12463" w14:textId="2852A34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6DA59B" w14:textId="054ED30F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A771BA0" w14:textId="3C038805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4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66BADAF" w14:textId="5FD2E4B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BF2BCE8" w14:textId="22628517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A46022C" w14:textId="389884EB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ACE2F6B" w14:textId="4E3002BD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702EB">
              <w:rPr>
                <w:rFonts w:ascii="Calibri" w:hAnsi="Calibri"/>
                <w:color w:val="000000"/>
                <w:sz w:val="20"/>
              </w:rPr>
              <w:t>1.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FE091D" w14:textId="46B54B58" w:rsidR="00C1503A" w:rsidRPr="007702E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6</w:t>
            </w:r>
          </w:p>
        </w:tc>
      </w:tr>
      <w:tr w:rsidR="00C1503A" w:rsidRPr="00736824" w14:paraId="7B4667CD" w14:textId="77777777" w:rsidTr="0082220F">
        <w:trPr>
          <w:trHeight w:val="20"/>
        </w:trPr>
        <w:tc>
          <w:tcPr>
            <w:tcW w:w="1922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7FA8F873" w14:textId="09CB4D9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C4E1C">
              <w:rPr>
                <w:b/>
                <w:color w:val="000000"/>
                <w:sz w:val="20"/>
                <w:szCs w:val="20"/>
              </w:rPr>
              <w:t>Post Natal Care (N=11258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 w:rsidRPr="005C4E1C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5C4E1C">
              <w:rPr>
                <w:i/>
                <w:color w:val="000000"/>
                <w:sz w:val="20"/>
                <w:szCs w:val="20"/>
              </w:rPr>
              <w:t xml:space="preserve">Does not include phase 5 countries: Ghana, </w:t>
            </w:r>
            <w:r>
              <w:rPr>
                <w:i/>
                <w:color w:val="000000"/>
                <w:sz w:val="20"/>
                <w:szCs w:val="20"/>
              </w:rPr>
              <w:t>India, Kenya, Cambodia, Malawi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10505CA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760006E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right w:val="nil"/>
            </w:tcBorders>
          </w:tcPr>
          <w:p w14:paraId="7A16A72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right w:val="nil"/>
            </w:tcBorders>
          </w:tcPr>
          <w:p w14:paraId="5216B91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right w:val="nil"/>
            </w:tcBorders>
          </w:tcPr>
          <w:p w14:paraId="4CC6827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</w:tcPr>
          <w:p w14:paraId="7686E48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right w:val="nil"/>
            </w:tcBorders>
          </w:tcPr>
          <w:p w14:paraId="2FFA8AE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right w:val="nil"/>
            </w:tcBorders>
          </w:tcPr>
          <w:p w14:paraId="39AEA03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E6BD77D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709184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2F58941" w14:textId="7D39E848" w:rsidR="00C1503A" w:rsidRPr="00E679F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679FB">
              <w:rPr>
                <w:rFonts w:cs="Times New Roman"/>
                <w:i/>
                <w:color w:val="000000"/>
                <w:sz w:val="20"/>
                <w:szCs w:val="20"/>
              </w:rPr>
              <w:t>Yes (vs.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4931" w14:textId="79238B2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E10D" w14:textId="639DB95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7A20" w14:textId="34DC5A1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05A0" w14:textId="6339571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A976" w14:textId="24B0409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E1A4" w14:textId="18AB377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3F40" w14:textId="7B7B190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3898" w14:textId="3C7B409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1503A" w:rsidRPr="00736824" w14:paraId="408A0CA9" w14:textId="77777777" w:rsidTr="007702EB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3A36C01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6172EC0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0D55D3A" w14:textId="2D45398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646632A4" w14:textId="53BC26F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FB19CBD" w14:textId="74308DE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BD6CC5D" w14:textId="59C5D26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4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1A6ACD20" w14:textId="71CAA44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E4C0717" w14:textId="060CF9E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68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15B8B541" w14:textId="3ADB0EA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6A0E456B" w14:textId="45E407F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14</w:t>
            </w:r>
          </w:p>
        </w:tc>
      </w:tr>
      <w:tr w:rsidR="00C1503A" w:rsidRPr="00736824" w14:paraId="4349E40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493B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4025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08B81AE" w14:textId="572EA17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2FAA629" w14:textId="32F5262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4C54457" w14:textId="01C56A6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EDBA874" w14:textId="1D0E7234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BDA44E1" w14:textId="05AE67F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F91444D" w14:textId="0ED6284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F632A2" w14:textId="48D2CC5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A0169F0" w14:textId="05C16C2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69</w:t>
            </w:r>
          </w:p>
        </w:tc>
      </w:tr>
      <w:tr w:rsidR="00C1503A" w:rsidRPr="00736824" w14:paraId="47ECAA24" w14:textId="77777777" w:rsidTr="00D212A6">
        <w:trPr>
          <w:trHeight w:val="20"/>
        </w:trPr>
        <w:tc>
          <w:tcPr>
            <w:tcW w:w="192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BE5B42" w14:textId="1F0615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BREASTFEEDING RELATED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77EC3AB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5BF9D9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30E511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74912D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965240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82379B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401D15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4C8478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26DC35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2C5137B9" w14:textId="77777777" w:rsidTr="00283D0A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3699E" w14:textId="60D4B7F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tarted BF (N=1578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A0C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A59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887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51C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C00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38C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929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9C82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49C028C2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3A1635A" w14:textId="355426C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16D5A45" w14:textId="1721853A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h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CFC76" w14:textId="1ABAEB2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E3DA" w14:textId="0FDD357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09BE" w14:textId="345872A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BF46" w14:textId="4032CCB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C702" w14:textId="152520E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64C1" w14:textId="4C6B321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0F76" w14:textId="476DEB8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096B" w14:textId="5EF1A3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35BE8AE5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BE880F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1A8E33E" w14:textId="4C26F504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9511" w14:textId="2CAEC84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9B52" w14:textId="6EAA568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7314" w14:textId="2EE7D3F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9B62" w14:textId="3A7D832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8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E5A1" w14:textId="766A6B0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21F6" w14:textId="558CFD6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B75B" w14:textId="5599886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E17F" w14:textId="148769C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</w:tr>
      <w:tr w:rsidR="00C1503A" w:rsidRPr="00736824" w14:paraId="6DC49A74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9E35126" w14:textId="432A630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0AD1677" w14:textId="0D9267A2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B025" w14:textId="3229532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937E9" w14:textId="2C221E9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AF86" w14:textId="0F70A34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8544" w14:textId="72875D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8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5687" w14:textId="2D14D9F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1DD6" w14:textId="09EAEC9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5556" w14:textId="770FC90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9FBA" w14:textId="474A6C3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</w:tr>
      <w:tr w:rsidR="00C1503A" w:rsidRPr="00736824" w14:paraId="22E54D99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A6645F5" w14:textId="2364196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0969E8C" w14:textId="5816BAF6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h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32D5" w14:textId="1DEEAAE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E448" w14:textId="681FB77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5BE5" w14:textId="23CF002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53CF" w14:textId="574534B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EA2A" w14:textId="1504A0A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2F6A" w14:textId="6D93314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CD66" w14:textId="42D5729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9E5E" w14:textId="119ACF5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7517A771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1DEAB1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65585C3" w14:textId="7B0F5A83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7AD4" w14:textId="1155200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13EB" w14:textId="09BB934E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16C9" w14:textId="7C0EBF1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CC99" w14:textId="594183F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</w:t>
            </w:r>
            <w:r w:rsidRPr="00120D1B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F089" w14:textId="5774D36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8146" w14:textId="37DE91C6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3B89" w14:textId="708B28B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E031" w14:textId="513264F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</w:tr>
      <w:tr w:rsidR="00C1503A" w:rsidRPr="00736824" w14:paraId="50BE79DE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77F8CC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34818A3" w14:textId="17104A0E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1275" w14:textId="78BA6D3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0C44" w14:textId="22FC264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468D" w14:textId="3E55493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4B65" w14:textId="4170A4D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0FB2" w14:textId="0EB44C92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0DBC" w14:textId="35EA3F4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B89F" w14:textId="768A502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F5EA3" w14:textId="1559748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</w:t>
            </w:r>
            <w:r w:rsidRPr="00120D1B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C1503A" w:rsidRPr="00736824" w14:paraId="40FE042F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E5DB4C4" w14:textId="522F99A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BEC82AA" w14:textId="76B25956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h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AE31" w14:textId="01245EA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 xml:space="preserve">1 </w:t>
            </w:r>
            <w:r w:rsidRPr="00D51A3D">
              <w:rPr>
                <w:i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5FFF" w14:textId="6B50319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9D70" w14:textId="7E8B508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CFCA" w14:textId="419D85B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B6D1F" w14:textId="531E9CC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6181B" w14:textId="5870A6E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6F1D" w14:textId="74C0B3E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AB4A" w14:textId="1FC19A2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1503A" w:rsidRPr="00736824" w14:paraId="776DD5D7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BF351C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095C6F7" w14:textId="331A3FCA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ithin 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D310" w14:textId="4893FB3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E4DB" w14:textId="701A705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6972" w14:textId="4155566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039E" w14:textId="299BC98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AFFE" w14:textId="25D8A2C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9D2F" w14:textId="02E8C65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DBEF" w14:textId="370CFA1A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01AB7" w14:textId="07E387C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093</w:t>
            </w:r>
          </w:p>
        </w:tc>
      </w:tr>
      <w:tr w:rsidR="00C1503A" w:rsidRPr="00736824" w14:paraId="189439B1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BB1809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39EA81F" w14:textId="110DF27D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gt;1 da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9EDB" w14:textId="3EDC769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F91F" w14:textId="2ABF746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F1A2" w14:textId="0DE04CB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2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7F62" w14:textId="5890433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C0E6" w14:textId="1A8026C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F96A" w14:textId="415B713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4AC0" w14:textId="6C12055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692A" w14:textId="7E4E799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C1503A" w:rsidRPr="00736824" w14:paraId="22653E50" w14:textId="77777777" w:rsidTr="00BC1A71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D5466" w14:textId="69FE35CE" w:rsidR="00C1503A" w:rsidRPr="00BC1A71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C1A71">
              <w:rPr>
                <w:rFonts w:cs="Times New Roman"/>
                <w:b/>
                <w:color w:val="000000"/>
                <w:sz w:val="20"/>
                <w:szCs w:val="20"/>
              </w:rPr>
              <w:t xml:space="preserve">Fed anything before BF (N=16213),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BD4B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A1C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ACB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6BE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4AB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7D1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B15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515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2827D4F1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1145663" w14:textId="68C0120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442C6D8" w14:textId="0DB52C53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0CC2" w14:textId="2467DA8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4279" w14:textId="3F36D27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E72F" w14:textId="353426B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0DE00" w14:textId="2CBF443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8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7D5D" w14:textId="40A952E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510B" w14:textId="3ADEBFC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015D" w14:textId="0E7067A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3BFA" w14:textId="0944244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22460F">
              <w:rPr>
                <w:color w:val="000000"/>
                <w:sz w:val="18"/>
                <w:szCs w:val="20"/>
              </w:rPr>
              <w:t>**</w:t>
            </w:r>
          </w:p>
        </w:tc>
      </w:tr>
      <w:tr w:rsidR="00C1503A" w:rsidRPr="00736824" w14:paraId="67961ED6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59FF2A0" w14:textId="2B80AC2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42BBF50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73C13" w14:textId="19DF1DF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80D8" w14:textId="1F8DAAF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8D14" w14:textId="18E52AA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7EAFE" w14:textId="71185C2C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EAFD" w14:textId="1192559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C826" w14:textId="35E9E1CA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2449" w14:textId="6887BFBF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1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CD1F" w14:textId="7B262FD9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&lt;0.001</w:t>
            </w:r>
            <w:r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C1503A" w:rsidRPr="00736824" w14:paraId="63C7B7E1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B20E357" w14:textId="025A0A1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7BE4683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FB7D" w14:textId="724597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B377" w14:textId="72C3F8F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8B9E4" w14:textId="6332570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3B9E" w14:textId="1D41457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180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BE36F" w14:textId="6C11C5B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D44B" w14:textId="00DB944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1936" w14:textId="02D4B06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0FE6" w14:textId="347F366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14</w:t>
            </w:r>
          </w:p>
        </w:tc>
      </w:tr>
      <w:tr w:rsidR="00C1503A" w:rsidRPr="00736824" w14:paraId="1AE8A006" w14:textId="77777777" w:rsidTr="00BC1A71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FDED4" w14:textId="54ABEA14" w:rsidR="00C1503A" w:rsidRPr="00BC1A71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Ever BF (N=16204)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3C1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065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E69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E042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345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F3B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DF9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6BD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72B5A68D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94FD155" w14:textId="5B772A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61E8AD6" w14:textId="4912D1D4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0F3B" w14:textId="46BCFC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1BF5" w14:textId="5B1E0F8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75175" w14:textId="2B45BC1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CCBF9" w14:textId="2D4D1A8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DA75" w14:textId="020000B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B3E2" w14:textId="55284B7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EF31" w14:textId="05E4E08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2203" w14:textId="3886EEB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568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C1503A" w:rsidRPr="00736824" w14:paraId="77A1DB4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DC36AC8" w14:textId="059EFD4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CE4425E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BD1B" w14:textId="67B069A5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8E0C" w14:textId="75D1C8E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4902" w14:textId="0C14A687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CC15" w14:textId="0EEAC06B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1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334C" w14:textId="6D9452F8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6B337" w14:textId="6E3FEC34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1F31" w14:textId="25556753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20D1B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8F50" w14:textId="4775708D" w:rsidR="00C1503A" w:rsidRPr="00120D1B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</w:tr>
      <w:tr w:rsidR="00C1503A" w:rsidRPr="00736824" w14:paraId="12FCD8A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7665697" w14:textId="3F66775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C149507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13E5" w14:textId="622EA47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16AE" w14:textId="32688C2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C68F" w14:textId="6FD47D1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4260" w14:textId="69E3B7C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4268" w14:textId="761810A5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47FA" w14:textId="14438F2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2480" w14:textId="7ED8169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C24CE" w14:textId="15B6066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15</w:t>
            </w:r>
          </w:p>
        </w:tc>
      </w:tr>
      <w:tr w:rsidR="00C1503A" w:rsidRPr="00736824" w14:paraId="69114C77" w14:textId="77777777" w:rsidTr="00BC1A71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02240" w14:textId="45DF76D4" w:rsidR="00C1503A" w:rsidRPr="00BC1A71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Currently BF (N=16213)</w:t>
            </w:r>
            <w:r w:rsidRPr="000C66FE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B1E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2E7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01A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E6F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915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3769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A9C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D0A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1B03086F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7AF5B41" w14:textId="17B22DD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D4CA746" w14:textId="72E77280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A2065" w14:textId="14AFC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6ED2" w14:textId="3683CBF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6DF7" w14:textId="793585B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95E3" w14:textId="1558CC4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1ABA" w14:textId="0AA0816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35AD" w14:textId="4A91113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FB1A" w14:textId="3A4DC7F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5D256" w14:textId="54FE156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</w:tr>
      <w:tr w:rsidR="00C1503A" w:rsidRPr="00736824" w14:paraId="44C20CF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E6756F9" w14:textId="299440B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D8087B1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6719" w14:textId="00E344B7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DCBC" w14:textId="29CFCDA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EA0B" w14:textId="2411BA8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885B" w14:textId="3AEDEE4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1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D52A" w14:textId="2071B28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7863" w14:textId="44D9BFE7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366C" w14:textId="70A3CDDE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9983" w14:textId="67AB995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</w:tr>
      <w:tr w:rsidR="00C1503A" w:rsidRPr="00736824" w14:paraId="466460A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378E394" w14:textId="37841A4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FBFA246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146B" w14:textId="5794890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4788" w14:textId="7859E90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ED26" w14:textId="2C4CE5D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7BE3" w14:textId="1136379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C65F8" w14:textId="392A5E1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9EE8" w14:textId="29684863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EC85" w14:textId="20ADC20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73AC" w14:textId="788DF8F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</w:tr>
      <w:tr w:rsidR="00C1503A" w:rsidRPr="00736824" w14:paraId="66D58F7B" w14:textId="77777777" w:rsidTr="00BC1A71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45BB7" w14:textId="34207E1B" w:rsidR="00C1503A" w:rsidRPr="00BC1A71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Exclusively BF (N=16149)</w:t>
            </w:r>
            <w:r w:rsidRPr="000C66FE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66E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7E1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489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95D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A85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94E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618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381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4EE7D3E8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9EE6170" w14:textId="664A48B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91CD3EA" w14:textId="2836BBDC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A83C3" w14:textId="631C87F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9BD2" w14:textId="589835D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81D0" w14:textId="62574F2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B6B8" w14:textId="4A846C4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5867C" w14:textId="553AA2D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347D" w14:textId="458674D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B7966" w14:textId="523D284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1DAB" w14:textId="0F402E2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</w:tr>
      <w:tr w:rsidR="00C1503A" w:rsidRPr="00736824" w14:paraId="1E8C857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2D371B9" w14:textId="4AD419A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4BEA4EB" w14:textId="55D6009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95A0" w14:textId="38BBEEA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DF531" w14:textId="1CC06B4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1903" w14:textId="1CE0ED2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7B7B" w14:textId="7BF76B0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ED09" w14:textId="5DD2C92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3375" w14:textId="7A7BF20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EA64" w14:textId="0001B37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E4D4" w14:textId="3ADA55B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C1503A" w:rsidRPr="00736824" w14:paraId="240AC4B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FE7ED29" w14:textId="45E8E39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F81FEB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442A" w14:textId="799430B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D400" w14:textId="451EE01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EE8D" w14:textId="4C87779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55F0" w14:textId="45388B7D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6B34C" w14:textId="24B34AE3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6604" w14:textId="0D4CBA3D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B8784" w14:textId="53916C7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A812E" w14:textId="7386635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</w:tr>
      <w:tr w:rsidR="00C1503A" w:rsidRPr="00736824" w14:paraId="6229F51E" w14:textId="77777777" w:rsidTr="000C66FE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FADC0" w14:textId="78018AE7" w:rsidR="00C1503A" w:rsidRPr="000C66FE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Predominantly BF (N=16071)</w:t>
            </w:r>
            <w:r w:rsidRPr="000C66FE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67B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D47A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A50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10E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38F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AEF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5C0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62D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25C5AB32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EAD7023" w14:textId="1451849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EB3F2A9" w14:textId="4702545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38A7" w14:textId="0CA0BD2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30C9" w14:textId="0D84CDF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9238" w14:textId="3ADF60C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4A34" w14:textId="2691053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8A141" w14:textId="2481F50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17E6" w14:textId="28A21CE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B1DD" w14:textId="6E3ACFE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46EC" w14:textId="6147E8C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C1503A" w:rsidRPr="00736824" w14:paraId="2D1EED44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B456060" w14:textId="16591E5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F8F1A1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CEAE" w14:textId="56F602B0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B963" w14:textId="36D1F460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CC15" w14:textId="2F98E9EE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EF30" w14:textId="29DB2AF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C8B3" w14:textId="4A21F81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E40B5" w14:textId="1438201E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5D1D" w14:textId="4834DF7D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D0AA" w14:textId="5BE8F48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</w:tr>
      <w:tr w:rsidR="00C1503A" w:rsidRPr="00736824" w14:paraId="66387A46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6811C94" w14:textId="73ED453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232093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9C2F" w14:textId="1E7EB57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6275" w14:textId="7E04406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02DC" w14:textId="0428067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A264" w14:textId="010508CA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A274" w14:textId="4915FABC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2AF5" w14:textId="6B40D07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EBA4" w14:textId="308B5594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EF55" w14:textId="6C5EE68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</w:t>
            </w:r>
          </w:p>
        </w:tc>
      </w:tr>
      <w:tr w:rsidR="00C1503A" w:rsidRPr="00736824" w14:paraId="030EE937" w14:textId="77777777" w:rsidTr="000C66FE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9C0EC" w14:textId="08A3317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Bottle fed yesterday (N=16201)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E3B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D65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D94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8E3B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A1E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D9E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BCB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B8C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40593BB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E158F8F" w14:textId="76729BC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C316413" w14:textId="70EF87F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18E0" w14:textId="5AF4128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1966" w14:textId="60777BA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73797" w14:textId="62D0128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9E62" w14:textId="6364BDB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4D944" w14:textId="2ACEA6B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BA01" w14:textId="54DE8BC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89F7" w14:textId="78A52E3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74CB" w14:textId="73EA63B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C1503A" w:rsidRPr="00736824" w14:paraId="0546319B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A554050" w14:textId="25CEC25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3910C8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BF70" w14:textId="071019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FE55" w14:textId="0F9D6F8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EA21" w14:textId="25CC27D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AD95E" w14:textId="7968E7B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BBC6" w14:textId="0A764EC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5F7C" w14:textId="77B9F5A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1FF8" w14:textId="3411BFB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33C0" w14:textId="27F4A43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C1503A" w:rsidRPr="00736824" w14:paraId="6ABD161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0E9CD84" w14:textId="08023B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47E225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025C" w14:textId="0223997D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3C38" w14:textId="2AC406E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EFE0B" w14:textId="3D48E7F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D3B3" w14:textId="75EA1584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3C7E" w14:textId="2E82A77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65AC" w14:textId="655E733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3E4B" w14:textId="7376E4A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EA6AC" w14:textId="332F25E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8</w:t>
            </w:r>
          </w:p>
        </w:tc>
      </w:tr>
      <w:tr w:rsidR="00C1503A" w:rsidRPr="00736824" w14:paraId="21077C39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285AE5" w14:textId="2C03ABA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3DD8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7C76CAC" w14:textId="5210909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8A0E563" w14:textId="014F162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F8CFE2D" w14:textId="6B00307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FFDDE2" w14:textId="5DD5B7F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8F029A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079C92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B26917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1A77A3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73E1F6E" w14:textId="77777777" w:rsidTr="000C66FE">
        <w:trPr>
          <w:trHeight w:val="20"/>
        </w:trPr>
        <w:tc>
          <w:tcPr>
            <w:tcW w:w="2299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BA7A0F" w14:textId="73866E8B" w:rsidR="00C1503A" w:rsidRPr="000C66FE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lastRenderedPageBreak/>
              <w:t>VACCINE RELATED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36BFF68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3E9641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BB1D3F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01DB67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EEE10A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E01C8A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57AD34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4074DB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335897EF" w14:textId="77777777" w:rsidTr="000C66FE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7FD3B" w14:textId="77ADBB8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C66FE">
              <w:rPr>
                <w:b/>
                <w:color w:val="000000"/>
                <w:sz w:val="20"/>
                <w:szCs w:val="20"/>
              </w:rPr>
              <w:t>Has vaccine card (N=16210)</w:t>
            </w:r>
            <w:r w:rsidRPr="000C66FE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A96AD" w14:textId="018FC09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474F" w14:textId="166A281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8116" w14:textId="67612F8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E53C" w14:textId="42CA566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0A22" w14:textId="14A2C0C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A44D" w14:textId="05CFEC2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F1D1" w14:textId="01E33E0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C295" w14:textId="490C8F5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E7B884C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8C98270" w14:textId="2AF4C56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59E01FE" w14:textId="675BB43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card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380D" w14:textId="74F9814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2F33" w14:textId="22E1C6E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A79F" w14:textId="4A986FA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4E69" w14:textId="5500041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568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EF34" w14:textId="7CA945C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8EA9" w14:textId="04E6232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AB08" w14:textId="0BDF7C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303D" w14:textId="17C3214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C1503A" w:rsidRPr="00736824" w14:paraId="5D41C430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428BA48" w14:textId="0B46C49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97F1A91" w14:textId="34EF733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38A5" w14:textId="46FE320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D11B" w14:textId="20D2C75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D75E" w14:textId="5136D575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13D5" w14:textId="4CCD057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&lt;0.01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8E53" w14:textId="25CF2CA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C59E" w14:textId="17F187C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1278" w14:textId="27F35143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57C9" w14:textId="7DB88848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4*</w:t>
            </w:r>
          </w:p>
        </w:tc>
      </w:tr>
      <w:tr w:rsidR="00C1503A" w:rsidRPr="00736824" w14:paraId="7AF794B5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F103D2E" w14:textId="612514C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D07DC15" w14:textId="6B5C44C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11AE" w14:textId="7AC5FA6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A2A62" w14:textId="1824D01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DA34" w14:textId="574EAC9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C63F" w14:textId="003FC7D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3210" w14:textId="29E34D2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34C0" w14:textId="101422F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98A6" w14:textId="6F8E5CB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C530" w14:textId="43886D9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42</w:t>
            </w:r>
          </w:p>
        </w:tc>
      </w:tr>
      <w:tr w:rsidR="00C1503A" w:rsidRPr="00736824" w14:paraId="1FEE75CA" w14:textId="77777777" w:rsidTr="000C66FE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FE4BD" w14:textId="39D4F39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as BCG card</w:t>
            </w:r>
            <w:r w:rsidRPr="000C66FE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N=16196</w:t>
            </w:r>
            <w:r w:rsidRPr="000C66FE">
              <w:rPr>
                <w:b/>
                <w:color w:val="000000"/>
                <w:sz w:val="20"/>
                <w:szCs w:val="20"/>
              </w:rPr>
              <w:t>)</w:t>
            </w:r>
            <w:r w:rsidRPr="000C66FE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    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       </w:t>
            </w:r>
            <w:r w:rsidRPr="000C66FE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6FC62" w14:textId="1ED69A7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E749" w14:textId="595EA46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B163" w14:textId="463E26A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02F3" w14:textId="7DB28FA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0F1E8" w14:textId="7FE7E11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0BA6" w14:textId="673F3BD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CC41" w14:textId="40DFDD7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C914A" w14:textId="5A0304E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C1503A" w:rsidRPr="00736824" w14:paraId="70B971EF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A2978D1" w14:textId="7F12BF6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40C9768" w14:textId="441EADD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 card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5470" w14:textId="0507329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167F" w14:textId="002D095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B665" w14:textId="5ACB84A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F345" w14:textId="4CACC9C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9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&lt;0.001</w:t>
            </w:r>
            <w:r w:rsidRPr="003539B8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68D9" w14:textId="1BC651C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0AF2" w14:textId="223C21C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D603" w14:textId="77E7902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5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DA5F" w14:textId="0991F40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</w:tr>
      <w:tr w:rsidR="00C1503A" w:rsidRPr="00736824" w14:paraId="7D6B39D9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554CEBE" w14:textId="0D46BC8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18C1EAB" w14:textId="645825D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898C" w14:textId="06E93953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8A6A" w14:textId="3C48DB53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D415" w14:textId="5212E58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FFB9" w14:textId="0DFE3A5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  <w:sz w:val="20"/>
              </w:rPr>
              <w:t>0.01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B2ABB" w14:textId="7C45860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2F90" w14:textId="12343A6D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62CE" w14:textId="78B226C2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F5B38" w14:textId="6DFCE3E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  <w:sz w:val="20"/>
              </w:rPr>
              <w:t>0.10</w:t>
            </w:r>
          </w:p>
        </w:tc>
      </w:tr>
      <w:tr w:rsidR="00C1503A" w:rsidRPr="00736824" w14:paraId="2F46144A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597371D" w14:textId="6DBC1BC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52A21FC" w14:textId="24AF7D5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A135" w14:textId="302617D1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2DDF" w14:textId="406C8CD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7FA8" w14:textId="1F63B46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19FD" w14:textId="26636E6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03</w:t>
            </w:r>
            <w:r>
              <w:rPr>
                <w:rFonts w:ascii="Calibri" w:hAnsi="Calibri"/>
                <w:color w:val="000000"/>
                <w:sz w:val="20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BD1A" w14:textId="30465DD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5F24" w14:textId="168B559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D9F9" w14:textId="7A5FD3E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1DC88" w14:textId="49A508A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  <w:sz w:val="20"/>
              </w:rPr>
              <w:t>0.18</w:t>
            </w:r>
          </w:p>
        </w:tc>
      </w:tr>
      <w:tr w:rsidR="00C1503A" w:rsidRPr="00736824" w14:paraId="43E99F30" w14:textId="77777777" w:rsidTr="000C66FE">
        <w:trPr>
          <w:trHeight w:val="20"/>
        </w:trPr>
        <w:tc>
          <w:tcPr>
            <w:tcW w:w="19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D3A00" w14:textId="3990D2D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ly vaccine recorded on card (DTP, polio) (N=16150</w:t>
            </w:r>
            <w:r w:rsidRPr="000C66FE">
              <w:rPr>
                <w:b/>
                <w:color w:val="000000"/>
                <w:sz w:val="20"/>
                <w:szCs w:val="20"/>
              </w:rPr>
              <w:t>)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0C66FE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  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       </w:t>
            </w:r>
            <w:r w:rsidRPr="000C66FE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F489" w14:textId="35E12C7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D9C6" w14:textId="1AD69A1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6F00" w14:textId="62ACD0E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2652" w14:textId="5A72016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F107" w14:textId="159A45B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8033" w14:textId="72F0A94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D229" w14:textId="4054092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33A1F" w14:textId="65E5EA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7A7F65B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48CCBE0" w14:textId="591413A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58764F9A" w14:textId="4C64183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Yes (vs not recorded ref.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DD8B145" w14:textId="2C528A3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D15743E" w14:textId="758CF7C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0B192FA4" w14:textId="3C0B90E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60455422" w14:textId="22C2932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568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5EB986F9" w14:textId="1D9449F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E7BEA82" w14:textId="5CE53EF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42E02DDB" w14:textId="61ACC40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2D4BFFFA" w14:textId="3BE9DD0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*</w:t>
            </w:r>
          </w:p>
        </w:tc>
      </w:tr>
      <w:tr w:rsidR="00C1503A" w:rsidRPr="00736824" w14:paraId="6E5B355A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1A2E769" w14:textId="724209B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19485A1" w14:textId="3D0B66D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4D33" w14:textId="2F5F6AC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83F4" w14:textId="7A900D24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0D2C" w14:textId="035520F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E092E" w14:textId="1310105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03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0C64" w14:textId="4CA63F57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3AA2" w14:textId="20D8DB47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3EAE" w14:textId="3A60F122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6D49" w14:textId="340F83FD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16</w:t>
            </w:r>
          </w:p>
        </w:tc>
      </w:tr>
      <w:tr w:rsidR="00C1503A" w:rsidRPr="00736824" w14:paraId="7C46C523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1AA180" w14:textId="6A7B7F7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2833D" w14:textId="7975587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F61AFE6" w14:textId="67B02B4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1A5E43E" w14:textId="6C79672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432089F" w14:textId="087863D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819D64" w14:textId="14D65F4E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4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D7FF92A" w14:textId="160DF464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86B991" w14:textId="30655B0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889CC84" w14:textId="3B60CB1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9779973" w14:textId="139DA632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0</w:t>
            </w:r>
          </w:p>
        </w:tc>
      </w:tr>
      <w:tr w:rsidR="00C1503A" w:rsidRPr="00736824" w14:paraId="17FE932C" w14:textId="77777777" w:rsidTr="00E679FB">
        <w:trPr>
          <w:trHeight w:val="20"/>
        </w:trPr>
        <w:tc>
          <w:tcPr>
            <w:tcW w:w="2299" w:type="pct"/>
            <w:gridSpan w:val="3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BED7BA2" w14:textId="12FFE7B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ENT ILLNESS EPISODES (IN LAST 2 WEEKS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7E69D3C3" w14:textId="77777777" w:rsidR="00C1503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0ACF0E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5A1F1D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40C7492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384E2FA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A876613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763AE2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361D2AC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30348FE" w14:textId="77777777" w:rsidTr="00E679FB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4205D35D" w14:textId="2E62ACFD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925D9">
              <w:rPr>
                <w:b/>
                <w:color w:val="000000"/>
                <w:sz w:val="20"/>
                <w:szCs w:val="20"/>
              </w:rPr>
              <w:t>Fever (N=16197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48A762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EE4323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1367B66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0CCD9DC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472BC28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4D17A1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345E38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4B359E3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1D6F803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10142E2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713AC3D6" w14:textId="6D4D987D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6925D9"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677E1C0" w14:textId="457B932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01C6A13" w14:textId="30C8291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0D1E4754" w14:textId="09DD118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5DA30EB2" w14:textId="00F5338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5377B0CF" w14:textId="59C71F6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1C6CF7D" w14:textId="470BBBC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3312C388" w14:textId="2830C4E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71E3F911" w14:textId="71FE771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C1503A" w:rsidRPr="00736824" w14:paraId="6A3AE6B9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3EF5683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67AC4A7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7B0B4EE" w14:textId="2CB077B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119ED2C" w14:textId="08EE941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4AAC7B3D" w14:textId="43B3BE3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3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5600AD39" w14:textId="3CFE5F8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73024A48" w14:textId="3C8FA9B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9E89F8C" w14:textId="6E6FDEB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2C3D8D36" w14:textId="54C147D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3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505F11CE" w14:textId="69A2F45C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9</w:t>
            </w:r>
          </w:p>
        </w:tc>
      </w:tr>
      <w:tr w:rsidR="00C1503A" w:rsidRPr="00736824" w14:paraId="10C9FB69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0B22DB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7E90652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48642E6" w14:textId="746358CF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DC1130D" w14:textId="2252EC1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6304949D" w14:textId="623827F6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3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41C64265" w14:textId="2006AEE8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6DEE0417" w14:textId="0DCD47C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F1FD9AB" w14:textId="17474A8D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63EE63F0" w14:textId="2503D1F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32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4B7CE0D4" w14:textId="6E08AEA9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</w:tr>
      <w:tr w:rsidR="00C1503A" w:rsidRPr="00736824" w14:paraId="5034B561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2FBEAF2E" w14:textId="542A5D83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925D9">
              <w:rPr>
                <w:b/>
                <w:color w:val="000000"/>
                <w:sz w:val="20"/>
                <w:szCs w:val="20"/>
              </w:rPr>
              <w:t>Cough (N=16182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41534ED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404E48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3AC0C98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10FFB40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3CAB548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3D697E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A8E897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393C0FB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08AE388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111F1D69" w14:textId="2BB6154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71B81072" w14:textId="02E209B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925D9"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D5BD44F" w14:textId="5FD8874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6ECADF3" w14:textId="10C98EE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40D9EF30" w14:textId="1F7BCF9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03B9C8DA" w14:textId="6BD6C87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095B0075" w14:textId="29D642F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32D30E5" w14:textId="1BD3082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77B970FE" w14:textId="09ED33B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2030BC22" w14:textId="6BE4A72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1503A" w:rsidRPr="00736824" w14:paraId="6BF5A95C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EBA394E" w14:textId="5338692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9351EA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EB26" w14:textId="6DC47EB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DBA8" w14:textId="263F479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A77B" w14:textId="64AB5755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ADF4A" w14:textId="1C42370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1044" w14:textId="3346485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E009B" w14:textId="2A51CC95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168B" w14:textId="1F223298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C357" w14:textId="7DFBA91D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</w:t>
            </w:r>
          </w:p>
        </w:tc>
      </w:tr>
      <w:tr w:rsidR="00C1503A" w:rsidRPr="00736824" w14:paraId="565A0507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4A6F1692" w14:textId="7F689FC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22C1CB76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FA74155" w14:textId="4881880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E82676B" w14:textId="2C4B5E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7BC6525A" w14:textId="6262762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025248C6" w14:textId="7E1D189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29BE93FF" w14:textId="2F60490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0F405CBB" w14:textId="1BDEE2F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33323A2A" w14:textId="50B611D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28EE3AFF" w14:textId="53131B7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C1503A" w:rsidRPr="00736824" w14:paraId="332F09CA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right w:val="nil"/>
            </w:tcBorders>
          </w:tcPr>
          <w:p w14:paraId="567FC6D1" w14:textId="650AF0B9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b/>
                <w:color w:val="000000"/>
                <w:sz w:val="20"/>
                <w:szCs w:val="20"/>
              </w:rPr>
            </w:pPr>
            <w:r w:rsidRPr="006925D9">
              <w:rPr>
                <w:b/>
                <w:color w:val="000000"/>
                <w:sz w:val="20"/>
                <w:szCs w:val="20"/>
              </w:rPr>
              <w:t>Sought treatment for cough/fever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6925D9">
              <w:rPr>
                <w:b/>
                <w:color w:val="000000"/>
                <w:sz w:val="20"/>
                <w:szCs w:val="20"/>
              </w:rPr>
              <w:t>(N=3921)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7EFB21A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0346184D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vAlign w:val="bottom"/>
          </w:tcPr>
          <w:p w14:paraId="331EEA5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bottom"/>
          </w:tcPr>
          <w:p w14:paraId="4411A19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right w:val="nil"/>
            </w:tcBorders>
            <w:vAlign w:val="bottom"/>
          </w:tcPr>
          <w:p w14:paraId="73710A5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vAlign w:val="bottom"/>
          </w:tcPr>
          <w:p w14:paraId="52A6F922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right w:val="nil"/>
            </w:tcBorders>
            <w:vAlign w:val="bottom"/>
          </w:tcPr>
          <w:p w14:paraId="6AB0707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  <w:vAlign w:val="bottom"/>
          </w:tcPr>
          <w:p w14:paraId="0DD80471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1170E7FE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E9760B4" w14:textId="50D3350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0659676" w14:textId="349C054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925D9"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E1C4" w14:textId="01769A8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FF30" w14:textId="3E12199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9446" w14:textId="576C5759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3856" w14:textId="725FDE0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458F" w14:textId="62D6881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64C7" w14:textId="5B2ECB0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FA5D" w14:textId="2D2F464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93FC" w14:textId="09A8B66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C1503A" w:rsidRPr="00736824" w14:paraId="67EF2A27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380ACA7" w14:textId="7FC45B9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A6C510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ECAF" w14:textId="3EB8DBA4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DFAD" w14:textId="54CEEFD4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AB1D" w14:textId="21D37C4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6B60" w14:textId="226DFDA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14D3" w14:textId="19881FA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990D" w14:textId="1632191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5C9F" w14:textId="1AF84FC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EB86" w14:textId="41F7FAB1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2</w:t>
            </w:r>
          </w:p>
        </w:tc>
      </w:tr>
      <w:tr w:rsidR="00C1503A" w:rsidRPr="00736824" w14:paraId="0FBC2EA4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5D30F607" w14:textId="1B0B5D3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3A5B5EE8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E54C77E" w14:textId="2F3579E4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576051C" w14:textId="3191F14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4BAF094B" w14:textId="46E1F547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47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504617C" w14:textId="200753D3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641C805A" w14:textId="33A29D3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0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3474E047" w14:textId="0076B6FB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02CCC6A2" w14:textId="655666CA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47DA">
              <w:rPr>
                <w:rFonts w:ascii="Calibri" w:hAnsi="Calibri"/>
                <w:color w:val="000000"/>
                <w:sz w:val="20"/>
              </w:rPr>
              <w:t>1.54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04ECE93B" w14:textId="0E2D0150" w:rsidR="00C1503A" w:rsidRPr="009747DA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65</w:t>
            </w:r>
          </w:p>
        </w:tc>
      </w:tr>
      <w:tr w:rsidR="00C1503A" w:rsidRPr="00736824" w14:paraId="22DD95D3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41560882" w14:textId="7FCC7533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925D9">
              <w:rPr>
                <w:b/>
                <w:color w:val="000000"/>
                <w:sz w:val="20"/>
                <w:szCs w:val="20"/>
              </w:rPr>
              <w:t xml:space="preserve">Diarrhoea (N=16200)                        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1C91440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0BEA6AD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3B11DF2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37AB7AB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4890AA1B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0DABAE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12411BB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66D20A2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5D06E72D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29C996F2" w14:textId="537B91D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35B08CD8" w14:textId="608447E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925D9"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1180685" w14:textId="446D087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1BF042B" w14:textId="25E9D89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80FB605" w14:textId="172767F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4DC6B3D5" w14:textId="5DCBFDF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-3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73568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553F53">
              <w:rPr>
                <w:color w:val="000000"/>
                <w:sz w:val="18"/>
                <w:szCs w:val="20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5AEDE04C" w14:textId="75D9DB84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72C2AF5A" w14:textId="41C7566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31CE178B" w14:textId="174AAC9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4A69EF1C" w14:textId="26CB403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C1503A" w:rsidRPr="00736824" w14:paraId="033CC2F7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CDF99AA" w14:textId="1FFFDD66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916F34F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14E9" w14:textId="5FF2DAD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081C" w14:textId="02C2AC1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EF5E" w14:textId="0150F8D4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B0C9" w14:textId="1EFD4112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0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B503" w14:textId="69DF302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EB17" w14:textId="3247C6F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9144" w14:textId="06A963AD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DB95" w14:textId="07422F3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03*</w:t>
            </w:r>
          </w:p>
        </w:tc>
      </w:tr>
      <w:tr w:rsidR="00C1503A" w:rsidRPr="00736824" w14:paraId="387077EE" w14:textId="77777777" w:rsidTr="006925D9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4D103D6B" w14:textId="0795A37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03111AD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23FD3AB" w14:textId="366AB1F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5A822FD" w14:textId="363A94D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3E53028D" w14:textId="006BFD5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195AF5F" w14:textId="7FFE4F0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36758250" w14:textId="099C5FF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551516BF" w14:textId="4F1ACA9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25167581" w14:textId="51DAFBB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69A6A0B7" w14:textId="2769312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C1503A" w:rsidRPr="00736824" w14:paraId="145B5D06" w14:textId="77777777" w:rsidTr="006925D9">
        <w:trPr>
          <w:trHeight w:val="20"/>
        </w:trPr>
        <w:tc>
          <w:tcPr>
            <w:tcW w:w="1922" w:type="pct"/>
            <w:gridSpan w:val="2"/>
            <w:tcBorders>
              <w:left w:val="nil"/>
              <w:bottom w:val="nil"/>
              <w:right w:val="nil"/>
            </w:tcBorders>
          </w:tcPr>
          <w:p w14:paraId="4DB5AB12" w14:textId="5A8DD63F" w:rsidR="00C1503A" w:rsidRPr="006925D9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925D9">
              <w:rPr>
                <w:b/>
                <w:color w:val="000000"/>
                <w:sz w:val="20"/>
                <w:szCs w:val="20"/>
              </w:rPr>
              <w:t>Had ORS</w:t>
            </w:r>
            <w:r>
              <w:rPr>
                <w:b/>
                <w:color w:val="000000"/>
                <w:sz w:val="20"/>
                <w:szCs w:val="20"/>
              </w:rPr>
              <w:t xml:space="preserve"> after diarrhoea</w:t>
            </w:r>
            <w:r w:rsidRPr="006925D9">
              <w:rPr>
                <w:b/>
                <w:color w:val="000000"/>
                <w:sz w:val="20"/>
                <w:szCs w:val="20"/>
              </w:rPr>
              <w:t xml:space="preserve"> (N=1668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4D70A190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74F2EAD9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bottom"/>
          </w:tcPr>
          <w:p w14:paraId="2628895C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C2A521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bottom"/>
          </w:tcPr>
          <w:p w14:paraId="7E9BCA4A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bottom"/>
          </w:tcPr>
          <w:p w14:paraId="39AC70FE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bottom"/>
          </w:tcPr>
          <w:p w14:paraId="2777A0B5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14:paraId="335D10D4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1503A" w:rsidRPr="00736824" w14:paraId="6AC9E150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00C7803" w14:textId="5F02797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964D3D8" w14:textId="4DC7F74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925D9">
              <w:rPr>
                <w:rFonts w:cs="Times New Roman"/>
                <w:i/>
                <w:color w:val="000000"/>
                <w:sz w:val="20"/>
                <w:szCs w:val="20"/>
              </w:rPr>
              <w:t>Yes (vs no ref.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ED9F" w14:textId="16A5082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B2AC" w14:textId="5437282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3606" w14:textId="630BFB1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26E0" w14:textId="5DAB9D08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16AC" w14:textId="1BB41E4A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AEA8" w14:textId="67FAC35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4BB5" w14:textId="1A23CA60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568E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2F14" w14:textId="6A17977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C1503A" w:rsidRPr="00736824" w14:paraId="444A1F84" w14:textId="77777777" w:rsidTr="0082220F">
        <w:trPr>
          <w:trHeight w:val="20"/>
        </w:trPr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5DD5AC1A" w14:textId="7CFA122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69384CF7" w14:textId="77777777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2FED92AC" w14:textId="5F662A47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48209C63" w14:textId="6D70D62F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bottom"/>
          </w:tcPr>
          <w:p w14:paraId="261C5BE1" w14:textId="1CD5B499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9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28FD9F61" w14:textId="44914646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bottom"/>
          </w:tcPr>
          <w:p w14:paraId="24D82182" w14:textId="7A5AB6A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1.1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bottom"/>
          </w:tcPr>
          <w:p w14:paraId="128A46D4" w14:textId="051E93E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14:paraId="5DCBFB3F" w14:textId="011D511A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592">
              <w:rPr>
                <w:rFonts w:ascii="Calibri" w:hAnsi="Calibri"/>
                <w:color w:val="000000"/>
                <w:sz w:val="20"/>
              </w:rPr>
              <w:t>2.2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75727D9E" w14:textId="3C30C31B" w:rsidR="00C1503A" w:rsidRPr="005D4592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</w:tr>
      <w:tr w:rsidR="00C1503A" w:rsidRPr="00736824" w14:paraId="48ED2460" w14:textId="77777777" w:rsidTr="0082220F">
        <w:trPr>
          <w:trHeight w:val="20"/>
        </w:trPr>
        <w:tc>
          <w:tcPr>
            <w:tcW w:w="781" w:type="pct"/>
            <w:tcBorders>
              <w:left w:val="nil"/>
              <w:bottom w:val="single" w:sz="18" w:space="0" w:color="auto"/>
              <w:right w:val="nil"/>
            </w:tcBorders>
          </w:tcPr>
          <w:p w14:paraId="6AA7F460" w14:textId="20987403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1" w:type="pct"/>
            <w:tcBorders>
              <w:left w:val="nil"/>
              <w:bottom w:val="single" w:sz="18" w:space="0" w:color="auto"/>
              <w:right w:val="nil"/>
            </w:tcBorders>
          </w:tcPr>
          <w:p w14:paraId="4856F685" w14:textId="4905BE22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4B3C1885" w14:textId="07A03A3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377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5B8575BD" w14:textId="28E68C6D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344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A02C22E" w14:textId="2FA604C5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460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46E0357A" w14:textId="0FA38F71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325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2707033" w14:textId="37BA678B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377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4E8D1710" w14:textId="052312BF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308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5BAA60B" w14:textId="2D92D54C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510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480B6AF" w14:textId="1362540E" w:rsidR="00C1503A" w:rsidRPr="00736824" w:rsidRDefault="00C1503A" w:rsidP="00C150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</w:tbl>
    <w:p w14:paraId="4C9957AF" w14:textId="77777777" w:rsidR="0082220F" w:rsidRPr="002563CA" w:rsidRDefault="0082220F" w:rsidP="0082220F">
      <w:pPr>
        <w:spacing w:after="0"/>
        <w:jc w:val="both"/>
      </w:pPr>
      <w:r>
        <w:t>*p</w:t>
      </w:r>
      <w:r w:rsidRPr="002563CA">
        <w:t>&lt;0.05</w:t>
      </w:r>
      <w:r>
        <w:t>, **p&lt;0.01</w:t>
      </w:r>
    </w:p>
    <w:p w14:paraId="6924C891" w14:textId="3AE48981" w:rsidR="00B021A6" w:rsidRDefault="00B021A6"/>
    <w:sectPr w:rsidR="00B021A6" w:rsidSect="00933735">
      <w:pgSz w:w="11906" w:h="16838"/>
      <w:pgMar w:top="851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942F36" w14:textId="77777777" w:rsidR="005A48A6" w:rsidRDefault="005A48A6" w:rsidP="00F6633D">
      <w:pPr>
        <w:spacing w:after="0" w:line="240" w:lineRule="auto"/>
      </w:pPr>
      <w:r>
        <w:separator/>
      </w:r>
    </w:p>
  </w:endnote>
  <w:endnote w:type="continuationSeparator" w:id="0">
    <w:p w14:paraId="5CA1F397" w14:textId="77777777" w:rsidR="005A48A6" w:rsidRDefault="005A48A6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0F8E3F" w14:textId="77777777" w:rsidR="005A48A6" w:rsidRDefault="005A48A6" w:rsidP="00F6633D">
      <w:pPr>
        <w:spacing w:after="0" w:line="240" w:lineRule="auto"/>
      </w:pPr>
      <w:r>
        <w:separator/>
      </w:r>
    </w:p>
  </w:footnote>
  <w:footnote w:type="continuationSeparator" w:id="0">
    <w:p w14:paraId="1F66FB76" w14:textId="77777777" w:rsidR="005A48A6" w:rsidRDefault="005A48A6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198A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C76"/>
    <w:rsid w:val="003334AB"/>
    <w:rsid w:val="00365D34"/>
    <w:rsid w:val="0036684D"/>
    <w:rsid w:val="00377AE2"/>
    <w:rsid w:val="003944F3"/>
    <w:rsid w:val="003A5ABF"/>
    <w:rsid w:val="003B1F84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A51BD"/>
    <w:rsid w:val="004B08D4"/>
    <w:rsid w:val="004B2BEE"/>
    <w:rsid w:val="004C4815"/>
    <w:rsid w:val="004C6205"/>
    <w:rsid w:val="004C7D42"/>
    <w:rsid w:val="004E5BC1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0A9D"/>
    <w:rsid w:val="00574759"/>
    <w:rsid w:val="00585DEF"/>
    <w:rsid w:val="005A48A6"/>
    <w:rsid w:val="005A63F0"/>
    <w:rsid w:val="005D4592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50A0"/>
    <w:rsid w:val="00664E56"/>
    <w:rsid w:val="006715F6"/>
    <w:rsid w:val="00673EF3"/>
    <w:rsid w:val="0068271F"/>
    <w:rsid w:val="006925D9"/>
    <w:rsid w:val="0069653A"/>
    <w:rsid w:val="006A5805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7ADF"/>
    <w:rsid w:val="007C1F46"/>
    <w:rsid w:val="007C3B9F"/>
    <w:rsid w:val="007C5690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91862"/>
    <w:rsid w:val="00892839"/>
    <w:rsid w:val="008B14C1"/>
    <w:rsid w:val="008D36CD"/>
    <w:rsid w:val="008D408B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0D1"/>
    <w:rsid w:val="009C1272"/>
    <w:rsid w:val="009D0E18"/>
    <w:rsid w:val="009E10C5"/>
    <w:rsid w:val="009E2445"/>
    <w:rsid w:val="009F0071"/>
    <w:rsid w:val="009F0642"/>
    <w:rsid w:val="009F48B7"/>
    <w:rsid w:val="009F7719"/>
    <w:rsid w:val="00A13D51"/>
    <w:rsid w:val="00A23FF4"/>
    <w:rsid w:val="00A303B7"/>
    <w:rsid w:val="00A307A0"/>
    <w:rsid w:val="00A3261A"/>
    <w:rsid w:val="00A5312D"/>
    <w:rsid w:val="00A679BB"/>
    <w:rsid w:val="00A7078B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D39B5"/>
    <w:rsid w:val="00DF175E"/>
    <w:rsid w:val="00E12462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E48A0"/>
    <w:rsid w:val="00EF0FF5"/>
    <w:rsid w:val="00EF547E"/>
    <w:rsid w:val="00F15E11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79558-54C1-4171-969B-2B4B689A7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3</cp:revision>
  <dcterms:created xsi:type="dcterms:W3CDTF">2018-02-28T14:35:00Z</dcterms:created>
  <dcterms:modified xsi:type="dcterms:W3CDTF">2018-02-28T14:37:00Z</dcterms:modified>
</cp:coreProperties>
</file>